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A2F23" w14:textId="77777777" w:rsidR="002C266B" w:rsidRPr="002B7A30" w:rsidRDefault="002C266B" w:rsidP="002C266B">
      <w:pPr>
        <w:jc w:val="both"/>
        <w:rPr>
          <w:rFonts w:ascii="Times New Roman" w:hAnsi="Times New Roman"/>
          <w:b/>
          <w:bCs/>
        </w:rPr>
      </w:pPr>
      <w:bookmarkStart w:id="0" w:name="_Hlk60825990"/>
      <w:r w:rsidRPr="002B7A30">
        <w:rPr>
          <w:rFonts w:ascii="Times New Roman" w:hAnsi="Times New Roman"/>
          <w:b/>
          <w:bCs/>
        </w:rPr>
        <w:t>Table 1. Data collection schedule</w:t>
      </w:r>
    </w:p>
    <w:tbl>
      <w:tblPr>
        <w:tblStyle w:val="a4"/>
        <w:tblW w:w="1360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35"/>
        <w:gridCol w:w="1435"/>
        <w:gridCol w:w="1435"/>
        <w:gridCol w:w="372"/>
        <w:gridCol w:w="1063"/>
        <w:gridCol w:w="1435"/>
        <w:gridCol w:w="1435"/>
        <w:gridCol w:w="1435"/>
        <w:gridCol w:w="1436"/>
      </w:tblGrid>
      <w:tr w:rsidR="002C266B" w:rsidRPr="002B7A30" w14:paraId="44F05BAA" w14:textId="77777777" w:rsidTr="008D6150">
        <w:tc>
          <w:tcPr>
            <w:tcW w:w="6804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F3A63" w14:textId="77777777" w:rsidR="002C266B" w:rsidRPr="002B7A30" w:rsidRDefault="002C266B" w:rsidP="008D6150">
            <w:pPr>
              <w:pStyle w:val="a3"/>
              <w:framePr w:wrap="auto" w:yAlign="inline"/>
              <w:spacing w:before="100" w:beforeAutospacing="1" w:after="100" w:afterAutospacing="1" w:line="260" w:lineRule="atLeast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04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FDEBA" w14:textId="77777777" w:rsidR="002C266B" w:rsidRPr="002B7A30" w:rsidRDefault="002C266B" w:rsidP="008D6150">
            <w:pPr>
              <w:pStyle w:val="a3"/>
              <w:framePr w:wrap="auto" w:yAlign="inline"/>
              <w:spacing w:before="100" w:beforeAutospacing="1" w:after="100" w:afterAutospacing="1" w:line="260" w:lineRule="atLeast"/>
              <w:ind w:firstLine="36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7A30">
              <w:rPr>
                <w:rFonts w:ascii="Times New Roman" w:hAnsi="Times New Roman" w:cs="Times New Roman"/>
                <w:b/>
                <w:sz w:val="18"/>
                <w:szCs w:val="18"/>
              </w:rPr>
              <w:t>Gestational weeks</w:t>
            </w:r>
          </w:p>
        </w:tc>
      </w:tr>
      <w:tr w:rsidR="002C266B" w:rsidRPr="002B7A30" w14:paraId="5B1BB598" w14:textId="77777777" w:rsidTr="008D6150">
        <w:trPr>
          <w:trHeight w:val="49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95748" w14:textId="77777777" w:rsidR="002C266B" w:rsidRPr="002B7A30" w:rsidRDefault="002C266B" w:rsidP="008D6150">
            <w:pPr>
              <w:pStyle w:val="a3"/>
              <w:framePr w:wrap="auto" w:yAlign="inline"/>
              <w:spacing w:before="100" w:beforeAutospacing="1" w:after="100" w:afterAutospacing="1" w:line="26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964CC9" w14:textId="77777777" w:rsidR="002C266B" w:rsidRPr="002B7A30" w:rsidRDefault="002C266B" w:rsidP="008D6150">
            <w:pPr>
              <w:pStyle w:val="2"/>
              <w:framePr w:wrap="auto" w:yAlign="inline"/>
              <w:spacing w:line="26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B7A30">
              <w:rPr>
                <w:rFonts w:ascii="Times New Roman" w:hAnsi="Times New Roman" w:cs="Times New Roman"/>
                <w:b/>
                <w:sz w:val="18"/>
                <w:szCs w:val="18"/>
              </w:rPr>
              <w:t>&lt; 14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0C7683" w14:textId="77777777" w:rsidR="002C266B" w:rsidRPr="002B7A30" w:rsidRDefault="002C266B" w:rsidP="008D6150">
            <w:pPr>
              <w:pStyle w:val="2"/>
              <w:framePr w:wrap="auto" w:yAlign="inline"/>
              <w:spacing w:line="26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7A30">
              <w:rPr>
                <w:rFonts w:ascii="Times New Roman" w:hAnsi="Times New Roman" w:cs="Times New Roman"/>
                <w:b/>
                <w:sz w:val="18"/>
                <w:szCs w:val="18"/>
              </w:rPr>
              <w:t>13-16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B61F8" w14:textId="77777777" w:rsidR="002C266B" w:rsidRPr="002B7A30" w:rsidRDefault="002C266B" w:rsidP="008D6150">
            <w:pPr>
              <w:pStyle w:val="2"/>
              <w:framePr w:wrap="auto" w:yAlign="inline"/>
              <w:spacing w:line="26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7A30">
              <w:rPr>
                <w:rFonts w:ascii="Times New Roman" w:hAnsi="Times New Roman" w:cs="Times New Roman"/>
                <w:b/>
                <w:sz w:val="18"/>
                <w:szCs w:val="18"/>
              </w:rPr>
              <w:t>17-20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A53E5" w14:textId="77777777" w:rsidR="002C266B" w:rsidRPr="002B7A30" w:rsidRDefault="002C266B" w:rsidP="008D6150">
            <w:pPr>
              <w:pStyle w:val="2"/>
              <w:framePr w:wrap="auto" w:yAlign="inline"/>
              <w:spacing w:line="26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7A30">
              <w:rPr>
                <w:rFonts w:ascii="Times New Roman" w:hAnsi="Times New Roman" w:cs="Times New Roman"/>
                <w:b/>
                <w:sz w:val="18"/>
                <w:szCs w:val="18"/>
              </w:rPr>
              <w:t>21-24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121C6" w14:textId="77777777" w:rsidR="002C266B" w:rsidRPr="002B7A30" w:rsidRDefault="002C266B" w:rsidP="008D6150">
            <w:pPr>
              <w:pStyle w:val="2"/>
              <w:framePr w:wrap="auto" w:yAlign="inline"/>
              <w:spacing w:line="26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7A30">
              <w:rPr>
                <w:rFonts w:ascii="Times New Roman" w:hAnsi="Times New Roman" w:cs="Times New Roman"/>
                <w:b/>
                <w:sz w:val="18"/>
                <w:szCs w:val="18"/>
              </w:rPr>
              <w:t>24-28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9A1DE" w14:textId="77777777" w:rsidR="002C266B" w:rsidRPr="002B7A30" w:rsidRDefault="002C266B" w:rsidP="008D6150">
            <w:pPr>
              <w:pStyle w:val="2"/>
              <w:framePr w:wrap="auto" w:yAlign="inline"/>
              <w:spacing w:line="26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7A30">
              <w:rPr>
                <w:rFonts w:ascii="Times New Roman" w:hAnsi="Times New Roman" w:cs="Times New Roman"/>
                <w:b/>
                <w:sz w:val="18"/>
                <w:szCs w:val="18"/>
              </w:rPr>
              <w:t>27-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37B92" w14:textId="77777777" w:rsidR="002C266B" w:rsidRPr="002B7A30" w:rsidRDefault="002C266B" w:rsidP="008D6150">
            <w:pPr>
              <w:pStyle w:val="2"/>
              <w:framePr w:wrap="auto" w:yAlign="inline"/>
              <w:spacing w:line="26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7A30">
              <w:rPr>
                <w:rFonts w:ascii="Times New Roman" w:hAnsi="Times New Roman" w:cs="Times New Roman"/>
                <w:b/>
                <w:sz w:val="18"/>
                <w:szCs w:val="18"/>
              </w:rPr>
              <w:t>32-34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8532D" w14:textId="77777777" w:rsidR="002C266B" w:rsidRPr="002B7A30" w:rsidRDefault="002C266B" w:rsidP="008D6150">
            <w:pPr>
              <w:pStyle w:val="2"/>
              <w:framePr w:wrap="auto" w:yAlign="inline"/>
              <w:spacing w:line="26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7A30">
              <w:rPr>
                <w:rFonts w:ascii="Times New Roman" w:hAnsi="Times New Roman" w:cs="Times New Roman"/>
                <w:b/>
                <w:sz w:val="18"/>
                <w:szCs w:val="18"/>
              </w:rPr>
              <w:t>End of pregnancy</w:t>
            </w:r>
          </w:p>
        </w:tc>
      </w:tr>
      <w:tr w:rsidR="002C266B" w:rsidRPr="002B7A30" w14:paraId="14B907A6" w14:textId="77777777" w:rsidTr="008D6150">
        <w:trPr>
          <w:trHeight w:val="56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11276AA" w14:textId="77777777" w:rsidR="002C266B" w:rsidRPr="002B7A30" w:rsidRDefault="002C266B" w:rsidP="008D6150">
            <w:pPr>
              <w:rPr>
                <w:sz w:val="18"/>
                <w:szCs w:val="18"/>
              </w:rPr>
            </w:pPr>
            <w:r w:rsidRPr="002B7A30">
              <w:rPr>
                <w:sz w:val="18"/>
                <w:szCs w:val="18"/>
              </w:rPr>
              <w:t>Enrollment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</w:tcBorders>
            <w:vAlign w:val="center"/>
          </w:tcPr>
          <w:p w14:paraId="4C5F278E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797D5D95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597C05A7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  <w:vAlign w:val="center"/>
          </w:tcPr>
          <w:p w14:paraId="05F1C07F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26728009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11A6A014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4057EBB1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07F9C9A2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</w:tr>
      <w:tr w:rsidR="002C266B" w:rsidRPr="002B7A30" w14:paraId="0A4AC1DE" w14:textId="77777777" w:rsidTr="008D6150">
        <w:trPr>
          <w:trHeight w:val="567"/>
        </w:trPr>
        <w:tc>
          <w:tcPr>
            <w:tcW w:w="2127" w:type="dxa"/>
            <w:vAlign w:val="center"/>
          </w:tcPr>
          <w:p w14:paraId="19671CD6" w14:textId="77777777" w:rsidR="002C266B" w:rsidRPr="002B7A30" w:rsidRDefault="002C266B" w:rsidP="008D6150">
            <w:pPr>
              <w:rPr>
                <w:sz w:val="18"/>
                <w:szCs w:val="18"/>
              </w:rPr>
            </w:pPr>
            <w:r w:rsidRPr="002B7A30">
              <w:rPr>
                <w:sz w:val="18"/>
                <w:szCs w:val="18"/>
              </w:rPr>
              <w:t>Written informed consent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23C9F3B1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15969EC0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4E54F03C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gridSpan w:val="2"/>
            <w:vAlign w:val="center"/>
          </w:tcPr>
          <w:p w14:paraId="2B910863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75FB8897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4DB405C3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0E4DDBE4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6" w:type="dxa"/>
            <w:vAlign w:val="center"/>
          </w:tcPr>
          <w:p w14:paraId="5BF96955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</w:tr>
      <w:tr w:rsidR="002C266B" w:rsidRPr="002B7A30" w14:paraId="4A828A9F" w14:textId="77777777" w:rsidTr="008D6150">
        <w:trPr>
          <w:trHeight w:val="567"/>
        </w:trPr>
        <w:tc>
          <w:tcPr>
            <w:tcW w:w="2127" w:type="dxa"/>
            <w:vAlign w:val="center"/>
          </w:tcPr>
          <w:p w14:paraId="70FC08E9" w14:textId="77777777" w:rsidR="002C266B" w:rsidRPr="002B7A30" w:rsidRDefault="002C266B" w:rsidP="008D6150">
            <w:pPr>
              <w:rPr>
                <w:sz w:val="18"/>
                <w:szCs w:val="18"/>
              </w:rPr>
            </w:pPr>
            <w:r w:rsidRPr="002B7A30">
              <w:rPr>
                <w:sz w:val="18"/>
                <w:szCs w:val="18"/>
              </w:rPr>
              <w:t>Baseline questionnaire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0FEEB361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536456E5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4B66740B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gridSpan w:val="2"/>
            <w:vAlign w:val="center"/>
          </w:tcPr>
          <w:p w14:paraId="347EB691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7C2EBA14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27A59691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168DF18D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6" w:type="dxa"/>
            <w:vAlign w:val="center"/>
          </w:tcPr>
          <w:p w14:paraId="5E785C87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</w:tr>
      <w:tr w:rsidR="002C266B" w:rsidRPr="002B7A30" w14:paraId="4C15F059" w14:textId="77777777" w:rsidTr="008D6150">
        <w:trPr>
          <w:trHeight w:val="567"/>
        </w:trPr>
        <w:tc>
          <w:tcPr>
            <w:tcW w:w="2127" w:type="dxa"/>
            <w:vAlign w:val="center"/>
          </w:tcPr>
          <w:p w14:paraId="0D0CDEF7" w14:textId="77777777" w:rsidR="002C266B" w:rsidRPr="002B7A30" w:rsidRDefault="002C266B" w:rsidP="008D6150">
            <w:pPr>
              <w:rPr>
                <w:sz w:val="18"/>
                <w:szCs w:val="18"/>
              </w:rPr>
            </w:pPr>
            <w:r w:rsidRPr="002B7A30">
              <w:rPr>
                <w:sz w:val="18"/>
                <w:szCs w:val="18"/>
              </w:rPr>
              <w:t>Resting blood pressure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41D25E1B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3E710A60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11A7D32E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gridSpan w:val="2"/>
            <w:vAlign w:val="center"/>
          </w:tcPr>
          <w:p w14:paraId="6E5D3811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093CD266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7D604E05" w14:textId="77777777" w:rsidR="002C266B" w:rsidRPr="002B7A30" w:rsidRDefault="002C266B" w:rsidP="008D6150">
            <w:pPr>
              <w:ind w:firstLineChars="200" w:firstLine="560"/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729E1425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6" w:type="dxa"/>
            <w:vAlign w:val="center"/>
          </w:tcPr>
          <w:p w14:paraId="3577B2DF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</w:tr>
      <w:tr w:rsidR="002C266B" w:rsidRPr="002B7A30" w14:paraId="2A34FC02" w14:textId="77777777" w:rsidTr="008D6150">
        <w:trPr>
          <w:trHeight w:val="567"/>
        </w:trPr>
        <w:tc>
          <w:tcPr>
            <w:tcW w:w="2127" w:type="dxa"/>
            <w:vAlign w:val="center"/>
          </w:tcPr>
          <w:p w14:paraId="00B27049" w14:textId="77777777" w:rsidR="002C266B" w:rsidRPr="002B7A30" w:rsidRDefault="002C266B" w:rsidP="008D6150">
            <w:pPr>
              <w:rPr>
                <w:sz w:val="18"/>
                <w:szCs w:val="18"/>
              </w:rPr>
            </w:pPr>
            <w:r w:rsidRPr="002B7A30">
              <w:rPr>
                <w:sz w:val="18"/>
                <w:szCs w:val="18"/>
              </w:rPr>
              <w:t>Height and weight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588A4DDA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4CD979EA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4E26E385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gridSpan w:val="2"/>
            <w:vAlign w:val="center"/>
          </w:tcPr>
          <w:p w14:paraId="44F3332B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40FEC7E5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09477CC7" w14:textId="77777777" w:rsidR="002C266B" w:rsidRPr="002B7A30" w:rsidRDefault="002C266B" w:rsidP="008D6150">
            <w:pPr>
              <w:ind w:firstLineChars="200" w:firstLine="560"/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168A96F1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6" w:type="dxa"/>
            <w:vAlign w:val="center"/>
          </w:tcPr>
          <w:p w14:paraId="5DCD5B50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</w:tr>
      <w:tr w:rsidR="002C266B" w:rsidRPr="002B7A30" w14:paraId="30E36C65" w14:textId="77777777" w:rsidTr="008D6150">
        <w:trPr>
          <w:trHeight w:val="567"/>
        </w:trPr>
        <w:tc>
          <w:tcPr>
            <w:tcW w:w="2127" w:type="dxa"/>
            <w:vAlign w:val="center"/>
          </w:tcPr>
          <w:p w14:paraId="4DB49A70" w14:textId="77777777" w:rsidR="002C266B" w:rsidRPr="002B7A30" w:rsidRDefault="002C266B" w:rsidP="008D615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g OGTT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24959FFE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1B279CEE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59BC1F24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gridSpan w:val="2"/>
            <w:vAlign w:val="center"/>
          </w:tcPr>
          <w:p w14:paraId="21038943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1FB5995F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14C996AC" w14:textId="77777777" w:rsidR="002C266B" w:rsidRPr="002B7A30" w:rsidRDefault="002C266B" w:rsidP="008D6150">
            <w:pPr>
              <w:ind w:firstLineChars="200" w:firstLine="560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14A61110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6" w:type="dxa"/>
            <w:vAlign w:val="center"/>
          </w:tcPr>
          <w:p w14:paraId="41E95EB7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</w:tr>
      <w:tr w:rsidR="002C266B" w:rsidRPr="002B7A30" w14:paraId="5AB4A7A1" w14:textId="77777777" w:rsidTr="008D6150">
        <w:trPr>
          <w:trHeight w:val="567"/>
        </w:trPr>
        <w:tc>
          <w:tcPr>
            <w:tcW w:w="2127" w:type="dxa"/>
            <w:vAlign w:val="center"/>
          </w:tcPr>
          <w:p w14:paraId="1FC23755" w14:textId="77777777" w:rsidR="002C266B" w:rsidRPr="002B7A30" w:rsidRDefault="002C266B" w:rsidP="008D6150">
            <w:pPr>
              <w:rPr>
                <w:sz w:val="18"/>
                <w:szCs w:val="18"/>
              </w:rPr>
            </w:pPr>
            <w:r w:rsidRPr="002B7A30">
              <w:rPr>
                <w:sz w:val="18"/>
                <w:szCs w:val="18"/>
              </w:rPr>
              <w:t>Nutritional consultation (Intervention group)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78D18D25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1A20B968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74759316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gridSpan w:val="2"/>
            <w:vAlign w:val="center"/>
          </w:tcPr>
          <w:p w14:paraId="5D9897B2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4200664C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24615B43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45F6D129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6" w:type="dxa"/>
            <w:vAlign w:val="center"/>
          </w:tcPr>
          <w:p w14:paraId="28C2F819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</w:tr>
      <w:tr w:rsidR="002C266B" w:rsidRPr="002B7A30" w14:paraId="38B73003" w14:textId="77777777" w:rsidTr="008D6150">
        <w:trPr>
          <w:trHeight w:val="567"/>
        </w:trPr>
        <w:tc>
          <w:tcPr>
            <w:tcW w:w="2127" w:type="dxa"/>
            <w:vAlign w:val="center"/>
          </w:tcPr>
          <w:p w14:paraId="5F8FAF71" w14:textId="77777777" w:rsidR="002C266B" w:rsidRPr="002B7A30" w:rsidRDefault="002C266B" w:rsidP="008D6150">
            <w:pPr>
              <w:rPr>
                <w:sz w:val="18"/>
                <w:szCs w:val="18"/>
              </w:rPr>
            </w:pPr>
            <w:r w:rsidRPr="002B7A30">
              <w:rPr>
                <w:sz w:val="18"/>
                <w:szCs w:val="18"/>
              </w:rPr>
              <w:t>3-day food records</w:t>
            </w:r>
          </w:p>
          <w:p w14:paraId="264A67BB" w14:textId="77777777" w:rsidR="002C266B" w:rsidRPr="002B7A30" w:rsidRDefault="002C266B" w:rsidP="008D6150">
            <w:pPr>
              <w:rPr>
                <w:sz w:val="18"/>
                <w:szCs w:val="18"/>
              </w:rPr>
            </w:pPr>
            <w:r w:rsidRPr="002B7A30">
              <w:rPr>
                <w:sz w:val="18"/>
                <w:szCs w:val="18"/>
              </w:rPr>
              <w:t>(Intervention group)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0F7A3712" w14:textId="77777777" w:rsidR="002C266B" w:rsidRPr="002B7A30" w:rsidRDefault="002C266B" w:rsidP="008D61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5E9F619D" w14:textId="77777777" w:rsidR="002C266B" w:rsidRPr="002B7A30" w:rsidRDefault="002C266B" w:rsidP="008D6150">
            <w:pPr>
              <w:jc w:val="center"/>
              <w:rPr>
                <w:sz w:val="18"/>
                <w:szCs w:val="1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2370A718" w14:textId="77777777" w:rsidR="002C266B" w:rsidRPr="002B7A30" w:rsidRDefault="002C266B" w:rsidP="008D6150">
            <w:pPr>
              <w:jc w:val="center"/>
              <w:rPr>
                <w:sz w:val="18"/>
                <w:szCs w:val="1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gridSpan w:val="2"/>
            <w:vAlign w:val="center"/>
          </w:tcPr>
          <w:p w14:paraId="33C6FC24" w14:textId="77777777" w:rsidR="002C266B" w:rsidRPr="002B7A30" w:rsidRDefault="002C266B" w:rsidP="008D6150">
            <w:pPr>
              <w:jc w:val="center"/>
              <w:rPr>
                <w:sz w:val="18"/>
                <w:szCs w:val="1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73C3C24C" w14:textId="77777777" w:rsidR="002C266B" w:rsidRPr="002B7A30" w:rsidRDefault="002C266B" w:rsidP="008D61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3801D9EB" w14:textId="77777777" w:rsidR="002C266B" w:rsidRPr="002B7A30" w:rsidRDefault="002C266B" w:rsidP="008D6150">
            <w:pPr>
              <w:ind w:firstLineChars="200" w:firstLine="560"/>
              <w:jc w:val="center"/>
              <w:rPr>
                <w:sz w:val="18"/>
                <w:szCs w:val="1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3A11CD09" w14:textId="77777777" w:rsidR="002C266B" w:rsidRPr="002B7A30" w:rsidRDefault="002C266B" w:rsidP="008D6150">
            <w:pPr>
              <w:ind w:firstLineChars="200" w:firstLine="560"/>
              <w:jc w:val="center"/>
              <w:rPr>
                <w:sz w:val="18"/>
                <w:szCs w:val="1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6" w:type="dxa"/>
            <w:vAlign w:val="center"/>
          </w:tcPr>
          <w:p w14:paraId="57F3A2BE" w14:textId="77777777" w:rsidR="002C266B" w:rsidRPr="002B7A30" w:rsidRDefault="002C266B" w:rsidP="008D6150">
            <w:pPr>
              <w:jc w:val="center"/>
              <w:rPr>
                <w:sz w:val="18"/>
                <w:szCs w:val="18"/>
              </w:rPr>
            </w:pPr>
          </w:p>
        </w:tc>
      </w:tr>
      <w:tr w:rsidR="002C266B" w:rsidRPr="002B7A30" w14:paraId="6B8A226B" w14:textId="77777777" w:rsidTr="008D6150">
        <w:trPr>
          <w:trHeight w:val="567"/>
        </w:trPr>
        <w:tc>
          <w:tcPr>
            <w:tcW w:w="2127" w:type="dxa"/>
            <w:vAlign w:val="center"/>
          </w:tcPr>
          <w:p w14:paraId="66B9A686" w14:textId="77777777" w:rsidR="002C266B" w:rsidRPr="002B7A30" w:rsidRDefault="002C266B" w:rsidP="008D6150">
            <w:pPr>
              <w:rPr>
                <w:sz w:val="18"/>
                <w:szCs w:val="18"/>
              </w:rPr>
            </w:pPr>
            <w:r w:rsidRPr="002B7A30">
              <w:rPr>
                <w:sz w:val="18"/>
                <w:szCs w:val="18"/>
              </w:rPr>
              <w:t>3-day food records</w:t>
            </w:r>
          </w:p>
          <w:p w14:paraId="7B364ECC" w14:textId="77777777" w:rsidR="002C266B" w:rsidRPr="002B7A30" w:rsidRDefault="002C266B" w:rsidP="008D6150">
            <w:pPr>
              <w:rPr>
                <w:sz w:val="18"/>
                <w:szCs w:val="18"/>
              </w:rPr>
            </w:pPr>
            <w:r w:rsidRPr="002B7A30">
              <w:rPr>
                <w:sz w:val="18"/>
                <w:szCs w:val="18"/>
              </w:rPr>
              <w:t>(Control group)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6D79EC6E" w14:textId="77777777" w:rsidR="002C266B" w:rsidRPr="002B7A30" w:rsidRDefault="002C266B" w:rsidP="008D61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79702FC5" w14:textId="77777777" w:rsidR="002C266B" w:rsidRPr="002B7A30" w:rsidRDefault="002C266B" w:rsidP="008D6150">
            <w:pPr>
              <w:jc w:val="center"/>
              <w:rPr>
                <w:sz w:val="18"/>
                <w:szCs w:val="1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5FE5837D" w14:textId="77777777" w:rsidR="002C266B" w:rsidRPr="002B7A30" w:rsidRDefault="002C266B" w:rsidP="008D6150">
            <w:pPr>
              <w:jc w:val="center"/>
              <w:rPr>
                <w:sz w:val="18"/>
                <w:szCs w:val="1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gridSpan w:val="2"/>
            <w:vAlign w:val="center"/>
          </w:tcPr>
          <w:p w14:paraId="02F2340C" w14:textId="77777777" w:rsidR="002C266B" w:rsidRPr="002B7A30" w:rsidRDefault="002C266B" w:rsidP="008D6150">
            <w:pPr>
              <w:jc w:val="center"/>
              <w:rPr>
                <w:sz w:val="18"/>
                <w:szCs w:val="1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20C35779" w14:textId="77777777" w:rsidR="002C266B" w:rsidRPr="002B7A30" w:rsidRDefault="002C266B" w:rsidP="008D61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00FF8FC2" w14:textId="77777777" w:rsidR="002C266B" w:rsidRPr="002B7A30" w:rsidRDefault="002C266B" w:rsidP="008D6150">
            <w:pPr>
              <w:ind w:firstLineChars="200" w:firstLine="560"/>
              <w:jc w:val="center"/>
              <w:rPr>
                <w:sz w:val="18"/>
                <w:szCs w:val="1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673AC4F0" w14:textId="77777777" w:rsidR="002C266B" w:rsidRPr="002B7A30" w:rsidRDefault="002C266B" w:rsidP="008D6150">
            <w:pPr>
              <w:ind w:firstLineChars="200" w:firstLine="560"/>
              <w:jc w:val="center"/>
              <w:rPr>
                <w:sz w:val="18"/>
                <w:szCs w:val="1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6" w:type="dxa"/>
            <w:vAlign w:val="center"/>
          </w:tcPr>
          <w:p w14:paraId="54A2259F" w14:textId="77777777" w:rsidR="002C266B" w:rsidRPr="002B7A30" w:rsidRDefault="002C266B" w:rsidP="008D6150">
            <w:pPr>
              <w:rPr>
                <w:sz w:val="18"/>
                <w:szCs w:val="18"/>
              </w:rPr>
            </w:pPr>
          </w:p>
        </w:tc>
      </w:tr>
      <w:tr w:rsidR="002C266B" w:rsidRPr="002B7A30" w14:paraId="04C3EA06" w14:textId="77777777" w:rsidTr="008D6150">
        <w:trPr>
          <w:trHeight w:val="567"/>
        </w:trPr>
        <w:tc>
          <w:tcPr>
            <w:tcW w:w="2127" w:type="dxa"/>
            <w:vAlign w:val="center"/>
          </w:tcPr>
          <w:p w14:paraId="2D576506" w14:textId="77777777" w:rsidR="002C266B" w:rsidRPr="002B7A30" w:rsidRDefault="002C266B" w:rsidP="008D6150">
            <w:pPr>
              <w:pStyle w:val="2"/>
              <w:framePr w:wrap="auto" w:yAlign="inline"/>
              <w:spacing w:line="26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B7A30">
              <w:rPr>
                <w:rFonts w:ascii="Times New Roman" w:hAnsi="Times New Roman" w:cs="Times New Roman"/>
                <w:bCs/>
                <w:sz w:val="18"/>
                <w:szCs w:val="18"/>
              </w:rPr>
              <w:t>Primary outcome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0CCB5E4A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70ECFED1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4EF89222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gridSpan w:val="2"/>
            <w:vAlign w:val="center"/>
          </w:tcPr>
          <w:p w14:paraId="310B0615" w14:textId="77777777" w:rsidR="002C266B" w:rsidRPr="002B7A30" w:rsidRDefault="002C266B" w:rsidP="008D6150">
            <w:pPr>
              <w:pStyle w:val="2"/>
              <w:framePr w:wrap="auto" w:yAlign="inline"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0EF52468" w14:textId="77777777" w:rsidR="002C266B" w:rsidRPr="002B7A30" w:rsidRDefault="002C266B" w:rsidP="008D6150">
            <w:pPr>
              <w:jc w:val="center"/>
              <w:rPr>
                <w:rFonts w:eastAsia="等线"/>
                <w:b/>
                <w:sz w:val="28"/>
                <w:szCs w:val="28"/>
              </w:rPr>
            </w:pPr>
            <w:r w:rsidRPr="002B7A30">
              <w:rPr>
                <w:rFonts w:eastAsia="等线"/>
                <w:b/>
                <w:bCs/>
                <w:sz w:val="28"/>
                <w:szCs w:val="28"/>
              </w:rPr>
              <w:t>×</w:t>
            </w:r>
          </w:p>
        </w:tc>
        <w:tc>
          <w:tcPr>
            <w:tcW w:w="1435" w:type="dxa"/>
            <w:vAlign w:val="center"/>
          </w:tcPr>
          <w:p w14:paraId="6D8255E9" w14:textId="77777777" w:rsidR="002C266B" w:rsidRPr="002B7A30" w:rsidRDefault="002C266B" w:rsidP="008D6150">
            <w:pPr>
              <w:jc w:val="center"/>
              <w:rPr>
                <w:rFonts w:eastAsia="等线"/>
                <w:b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3C26CB53" w14:textId="77777777" w:rsidR="002C266B" w:rsidRPr="002B7A30" w:rsidRDefault="002C266B" w:rsidP="008D6150">
            <w:pPr>
              <w:jc w:val="center"/>
              <w:rPr>
                <w:rFonts w:eastAsia="等线"/>
                <w:b/>
                <w:sz w:val="28"/>
                <w:szCs w:val="28"/>
              </w:rPr>
            </w:pPr>
          </w:p>
        </w:tc>
        <w:tc>
          <w:tcPr>
            <w:tcW w:w="1436" w:type="dxa"/>
            <w:vAlign w:val="center"/>
          </w:tcPr>
          <w:p w14:paraId="3752F669" w14:textId="77777777" w:rsidR="002C266B" w:rsidRPr="002B7A30" w:rsidRDefault="002C266B" w:rsidP="008D6150">
            <w:pPr>
              <w:rPr>
                <w:rFonts w:eastAsia="等线"/>
                <w:b/>
                <w:sz w:val="28"/>
                <w:szCs w:val="28"/>
              </w:rPr>
            </w:pPr>
          </w:p>
        </w:tc>
      </w:tr>
      <w:bookmarkEnd w:id="0"/>
      <w:tr w:rsidR="002C266B" w:rsidRPr="00B7067E" w14:paraId="63D3BD6B" w14:textId="77777777" w:rsidTr="002C266B">
        <w:trPr>
          <w:trHeight w:val="281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AF58D6B" w14:textId="77777777" w:rsidR="002C266B" w:rsidRPr="002B7A30" w:rsidRDefault="002C266B" w:rsidP="008D6150">
            <w:pPr>
              <w:rPr>
                <w:sz w:val="18"/>
                <w:szCs w:val="18"/>
              </w:rPr>
            </w:pPr>
            <w:r w:rsidRPr="002B7A30">
              <w:rPr>
                <w:sz w:val="18"/>
                <w:szCs w:val="18"/>
              </w:rPr>
              <w:t>Secondary outcomes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</w:tcBorders>
            <w:vAlign w:val="center"/>
          </w:tcPr>
          <w:p w14:paraId="693F2646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36AC348E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0768FF5C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  <w:vAlign w:val="center"/>
          </w:tcPr>
          <w:p w14:paraId="621922BE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7956C74F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rFonts w:eastAsia="等线"/>
                <w:b/>
                <w:bCs/>
                <w:sz w:val="28"/>
                <w:szCs w:val="28"/>
              </w:rPr>
              <w:t>×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11291E4F" w14:textId="77777777" w:rsidR="002C266B" w:rsidRPr="002B7A30" w:rsidRDefault="002C266B" w:rsidP="008D6150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717C72DF" w14:textId="77777777" w:rsidR="002C266B" w:rsidRPr="002B7A30" w:rsidRDefault="002C266B" w:rsidP="008D6150">
            <w:pPr>
              <w:ind w:firstLineChars="200" w:firstLine="560"/>
              <w:jc w:val="center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4E4FBB5D" w14:textId="77777777" w:rsidR="002C266B" w:rsidRPr="00B7067E" w:rsidRDefault="002C266B" w:rsidP="008D6150">
            <w:pPr>
              <w:ind w:firstLineChars="200" w:firstLine="560"/>
              <w:rPr>
                <w:b/>
                <w:sz w:val="28"/>
                <w:szCs w:val="28"/>
              </w:rPr>
            </w:pPr>
            <w:r w:rsidRPr="002B7A30">
              <w:rPr>
                <w:b/>
                <w:sz w:val="28"/>
                <w:szCs w:val="28"/>
              </w:rPr>
              <w:t>×</w:t>
            </w:r>
          </w:p>
        </w:tc>
      </w:tr>
    </w:tbl>
    <w:p w14:paraId="0ED902D4" w14:textId="77777777" w:rsidR="002C266B" w:rsidRPr="002C266B" w:rsidRDefault="002C266B" w:rsidP="002C266B">
      <w:pPr>
        <w:rPr>
          <w:rFonts w:hint="eastAsia"/>
          <w:b/>
          <w:bCs/>
        </w:rPr>
      </w:pPr>
    </w:p>
    <w:sectPr w:rsidR="002C266B" w:rsidRPr="002C266B" w:rsidSect="002C266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  <w:font w:name="Arial Unicode MS">
    <w:altName w:val="等线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66B"/>
    <w:rsid w:val="002C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69C35"/>
  <w15:chartTrackingRefBased/>
  <w15:docId w15:val="{CEBD3263-AD72-422C-8F5A-E260EA832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66B"/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表格样式 2"/>
    <w:rsid w:val="002C266B"/>
    <w:pPr>
      <w:framePr w:wrap="around" w:hAnchor="text" w:yAlign="top"/>
    </w:pPr>
    <w:rPr>
      <w:rFonts w:ascii="Helvetica Neue" w:eastAsia="Arial Unicode MS" w:hAnsi="Helvetica Neue" w:cs="Arial Unicode MS"/>
      <w:color w:val="000000"/>
      <w:kern w:val="0"/>
      <w:sz w:val="20"/>
      <w:szCs w:val="20"/>
    </w:rPr>
  </w:style>
  <w:style w:type="paragraph" w:customStyle="1" w:styleId="a3">
    <w:name w:val="默认"/>
    <w:rsid w:val="002C266B"/>
    <w:pPr>
      <w:framePr w:wrap="around" w:hAnchor="text" w:yAlign="top"/>
    </w:pPr>
    <w:rPr>
      <w:rFonts w:ascii="Helvetica Neue" w:eastAsia="Arial Unicode MS" w:hAnsi="Helvetica Neue" w:cs="Arial Unicode MS"/>
      <w:color w:val="000000"/>
      <w:kern w:val="0"/>
      <w:sz w:val="22"/>
    </w:rPr>
  </w:style>
  <w:style w:type="table" w:styleId="a4">
    <w:name w:val="Table Grid"/>
    <w:basedOn w:val="a1"/>
    <w:rsid w:val="002C266B"/>
    <w:rPr>
      <w:rFonts w:ascii="Times New Roman" w:eastAsia="Arial Unicode MS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2C2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ulu</dc:creator>
  <cp:keywords/>
  <dc:description/>
  <cp:lastModifiedBy>wang lulu</cp:lastModifiedBy>
  <cp:revision>1</cp:revision>
  <dcterms:created xsi:type="dcterms:W3CDTF">2021-06-25T10:12:00Z</dcterms:created>
  <dcterms:modified xsi:type="dcterms:W3CDTF">2021-06-25T10:16:00Z</dcterms:modified>
</cp:coreProperties>
</file>